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2FB" w:rsidRDefault="00822AE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FC6672">
        <w:rPr>
          <w:rFonts w:ascii="Times New Roman" w:hAnsi="Times New Roman" w:cs="Times New Roman"/>
          <w:b/>
          <w:sz w:val="28"/>
          <w:szCs w:val="24"/>
        </w:rPr>
        <w:t xml:space="preserve">Supplementary Table </w:t>
      </w:r>
      <w:r w:rsidR="000A5E96">
        <w:rPr>
          <w:rFonts w:ascii="Times New Roman" w:hAnsi="Times New Roman" w:cs="Times New Roman"/>
          <w:b/>
          <w:sz w:val="28"/>
          <w:szCs w:val="24"/>
        </w:rPr>
        <w:t>3</w:t>
      </w:r>
      <w:r>
        <w:rPr>
          <w:rFonts w:ascii="Times New Roman" w:hAnsi="Times New Roman" w:cs="Times New Roman"/>
          <w:b/>
          <w:sz w:val="28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8"/>
          <w:szCs w:val="24"/>
        </w:rPr>
        <w:t>P</w:t>
      </w:r>
      <w:r>
        <w:rPr>
          <w:rFonts w:ascii="Times New Roman" w:hAnsi="Times New Roman" w:cs="Times New Roman"/>
          <w:b/>
          <w:sz w:val="28"/>
          <w:szCs w:val="24"/>
        </w:rPr>
        <w:t xml:space="preserve">rimers used for </w:t>
      </w:r>
      <w:r w:rsidR="001A7A17" w:rsidRPr="001A7A17">
        <w:rPr>
          <w:rFonts w:ascii="Times New Roman" w:hAnsi="Times New Roman" w:cs="Times New Roman"/>
          <w:b/>
          <w:sz w:val="28"/>
          <w:szCs w:val="24"/>
        </w:rPr>
        <w:t>qRT-PCR</w:t>
      </w:r>
    </w:p>
    <w:tbl>
      <w:tblPr>
        <w:tblStyle w:val="a9"/>
        <w:tblW w:w="8281" w:type="dxa"/>
        <w:tblLook w:val="04A0" w:firstRow="1" w:lastRow="0" w:firstColumn="1" w:lastColumn="0" w:noHBand="0" w:noVBand="1"/>
      </w:tblPr>
      <w:tblGrid>
        <w:gridCol w:w="1424"/>
        <w:gridCol w:w="1857"/>
        <w:gridCol w:w="5000"/>
      </w:tblGrid>
      <w:tr w:rsidR="00B716AC" w:rsidTr="000A3563">
        <w:trPr>
          <w:trHeight w:val="622"/>
        </w:trPr>
        <w:tc>
          <w:tcPr>
            <w:tcW w:w="1424" w:type="dxa"/>
          </w:tcPr>
          <w:p w:rsidR="00B716AC" w:rsidRDefault="00B716AC" w:rsidP="00835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000" w:type="dxa"/>
          </w:tcPr>
          <w:p w:rsidR="00B716AC" w:rsidRDefault="00B716AC" w:rsidP="00835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729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55729D"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CACCGTCAAGGCTGAGAAC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GCCCCACTTGATTTTGGA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4AA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</w:t>
            </w:r>
            <w:r w:rsidRPr="000C4A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G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6">
              <w:rPr>
                <w:rFonts w:ascii="Times New Roman" w:hAnsi="Times New Roman" w:cs="Times New Roman"/>
                <w:sz w:val="24"/>
                <w:szCs w:val="24"/>
              </w:rPr>
              <w:t>TTTGTGGGCCTGAAGAAAACT</w:t>
            </w:r>
          </w:p>
        </w:tc>
      </w:tr>
      <w:tr w:rsidR="00B716AC" w:rsidTr="000A3563">
        <w:trPr>
          <w:trHeight w:val="621"/>
        </w:trPr>
        <w:tc>
          <w:tcPr>
            <w:tcW w:w="1424" w:type="dxa"/>
            <w:vMerge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6">
              <w:rPr>
                <w:rFonts w:ascii="Times New Roman" w:hAnsi="Times New Roman" w:cs="Times New Roman"/>
                <w:sz w:val="24"/>
                <w:szCs w:val="24"/>
              </w:rPr>
              <w:t>AGGGCTGTCCTGAATAAGCA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AGTGCCCGAAACCCACA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GAGACCCAGCAGCCTCA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Pr="0055729D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AGTACAGCCCCATCTCCAA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GCGGGCAAGTACATGCTG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6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3A3">
              <w:rPr>
                <w:rFonts w:ascii="Times New Roman" w:hAnsi="Times New Roman" w:cs="Times New Roman"/>
                <w:sz w:val="24"/>
                <w:szCs w:val="24"/>
              </w:rPr>
              <w:t>TGGGCAGGTATTACGAGAC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3A3">
              <w:rPr>
                <w:rFonts w:ascii="Times New Roman" w:hAnsi="Times New Roman" w:cs="Times New Roman"/>
                <w:sz w:val="24"/>
                <w:szCs w:val="24"/>
              </w:rPr>
              <w:t>ACTCCCGCTTATACTGGGCT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17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AD1">
              <w:rPr>
                <w:rFonts w:ascii="Times New Roman" w:hAnsi="Times New Roman" w:cs="Times New Roman"/>
                <w:sz w:val="24"/>
                <w:szCs w:val="24"/>
              </w:rPr>
              <w:t>GTGGACCGCACGGAATT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6">
              <w:rPr>
                <w:rFonts w:ascii="Times New Roman" w:hAnsi="Times New Roman" w:cs="Times New Roman"/>
                <w:sz w:val="24"/>
                <w:szCs w:val="24"/>
              </w:rPr>
              <w:t>GGAGATTCACACCGGAGTC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A2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AD1">
              <w:rPr>
                <w:rFonts w:ascii="Times New Roman" w:hAnsi="Times New Roman" w:cs="Times New Roman"/>
                <w:sz w:val="24"/>
                <w:szCs w:val="24"/>
              </w:rPr>
              <w:t>GGAGCAGCTACTATGCAGA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AD1">
              <w:rPr>
                <w:rFonts w:ascii="Times New Roman" w:hAnsi="Times New Roman" w:cs="Times New Roman"/>
                <w:sz w:val="24"/>
                <w:szCs w:val="24"/>
              </w:rPr>
              <w:t>CGTGTTCATGCCGTTCATC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T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TGCTTCCCTGAGACCCAGT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GATCACTTCTTTCCTTTGCATCAAG</w:t>
            </w:r>
            <w:bookmarkEnd w:id="0"/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L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GGTACCCCGACATCCACT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TAATCTCCGGCCTAGCCA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6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AAGTACCAACCCCGCATAC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TAGGCTGTCACGGAGATG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SGN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GGAATTACCTGCCACCTG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GTCTGTGAGTTCCCCGA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D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GTGCGTCCTTTAATCCTCTT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GTGAGAGCAAGCGGAAAAG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F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AGCAGCCGTATCTGCACCAGAA</w:t>
            </w:r>
          </w:p>
        </w:tc>
      </w:tr>
      <w:tr w:rsidR="00B716AC" w:rsidTr="000A3563">
        <w:trPr>
          <w:trHeight w:val="90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0E">
              <w:rPr>
                <w:rFonts w:ascii="Times New Roman" w:hAnsi="Times New Roman" w:cs="Times New Roman"/>
                <w:sz w:val="24"/>
                <w:szCs w:val="24"/>
              </w:rPr>
              <w:t>CTCCTTTCGGTCACACATGC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2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AGATTCCCAGAGTGGTGT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GGTATGTCTGTGTGCCTG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8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CAACCATTCAACCTCCCTA</w:t>
            </w:r>
          </w:p>
        </w:tc>
      </w:tr>
      <w:tr w:rsidR="00B716AC" w:rsidTr="000A3563">
        <w:trPr>
          <w:trHeight w:val="64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TGCTGCTGCTCTGTGAGT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CAAGAGAGAACCAGACTCCAA</w:t>
            </w:r>
          </w:p>
        </w:tc>
      </w:tr>
      <w:tr w:rsidR="00B716AC" w:rsidTr="000A3563">
        <w:trPr>
          <w:trHeight w:val="468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GGGTAGTTAAACTCCTCCTCC</w:t>
            </w:r>
          </w:p>
        </w:tc>
      </w:tr>
      <w:tr w:rsidR="00B716AC" w:rsidTr="000A3563">
        <w:trPr>
          <w:trHeight w:val="468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</w:t>
            </w:r>
            <w:r w:rsidRPr="000A35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CCAAAGTGCAATCAAAGTGGA</w:t>
            </w:r>
          </w:p>
        </w:tc>
      </w:tr>
      <w:tr w:rsidR="00B716AC" w:rsidTr="000A3563">
        <w:trPr>
          <w:trHeight w:val="468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TGAGGGAGTTGGAAGGCTCT</w:t>
            </w:r>
          </w:p>
        </w:tc>
      </w:tr>
      <w:tr w:rsidR="000A3563" w:rsidTr="000A3563">
        <w:trPr>
          <w:trHeight w:val="426"/>
        </w:trPr>
        <w:tc>
          <w:tcPr>
            <w:tcW w:w="1424" w:type="dxa"/>
            <w:vMerge w:val="restart"/>
          </w:tcPr>
          <w:p w:rsidR="000A3563" w:rsidRDefault="007D1ACB" w:rsidP="00E131D4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1857" w:type="dxa"/>
          </w:tcPr>
          <w:p w:rsidR="000A3563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0A3563" w:rsidRPr="000963D6" w:rsidRDefault="007D1ACB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CB">
              <w:rPr>
                <w:rFonts w:ascii="Times New Roman" w:hAnsi="Times New Roman" w:cs="Times New Roman"/>
                <w:sz w:val="24"/>
                <w:szCs w:val="24"/>
              </w:rPr>
              <w:t>CAAGTGCGTCCAGAGAAGATT</w:t>
            </w:r>
          </w:p>
        </w:tc>
      </w:tr>
      <w:tr w:rsidR="000A3563" w:rsidTr="000A3563">
        <w:trPr>
          <w:trHeight w:val="425"/>
        </w:trPr>
        <w:tc>
          <w:tcPr>
            <w:tcW w:w="1424" w:type="dxa"/>
            <w:vMerge/>
          </w:tcPr>
          <w:p w:rsidR="000A3563" w:rsidRDefault="000A3563" w:rsidP="00E131D4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0A3563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0A3563" w:rsidRPr="000963D6" w:rsidRDefault="007D1ACB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CB">
              <w:rPr>
                <w:rFonts w:ascii="Times New Roman" w:hAnsi="Times New Roman" w:cs="Times New Roman"/>
                <w:sz w:val="24"/>
                <w:szCs w:val="24"/>
              </w:rPr>
              <w:t>TCTGACCGATGGCAGGAAAAA</w:t>
            </w:r>
          </w:p>
        </w:tc>
      </w:tr>
      <w:tr w:rsidR="000A3563" w:rsidTr="000A3563">
        <w:trPr>
          <w:trHeight w:val="426"/>
        </w:trPr>
        <w:tc>
          <w:tcPr>
            <w:tcW w:w="1424" w:type="dxa"/>
            <w:vMerge w:val="restart"/>
          </w:tcPr>
          <w:p w:rsidR="000A3563" w:rsidRDefault="000A3563" w:rsidP="00E131D4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1857" w:type="dxa"/>
          </w:tcPr>
          <w:p w:rsidR="000A3563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0A3563" w:rsidRPr="000963D6" w:rsidRDefault="00817B6B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B6B">
              <w:rPr>
                <w:rFonts w:ascii="Times New Roman" w:hAnsi="Times New Roman" w:cs="Times New Roman"/>
                <w:sz w:val="24"/>
                <w:szCs w:val="24"/>
              </w:rPr>
              <w:t>ACTGGGCCAGGAATTTGACG</w:t>
            </w:r>
          </w:p>
        </w:tc>
      </w:tr>
      <w:tr w:rsidR="000A3563" w:rsidTr="000A3563">
        <w:trPr>
          <w:trHeight w:val="425"/>
        </w:trPr>
        <w:tc>
          <w:tcPr>
            <w:tcW w:w="1424" w:type="dxa"/>
            <w:vMerge/>
          </w:tcPr>
          <w:p w:rsidR="000A3563" w:rsidRDefault="000A3563" w:rsidP="00E131D4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0A3563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0A3563" w:rsidRPr="000963D6" w:rsidRDefault="00817B6B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B6B">
              <w:rPr>
                <w:rFonts w:ascii="Times New Roman" w:hAnsi="Times New Roman" w:cs="Times New Roman"/>
                <w:sz w:val="24"/>
                <w:szCs w:val="24"/>
              </w:rPr>
              <w:t>CTCGTGGAAGTGACGCCT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E131D4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AGCACTCCCACTTCATCTGG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GAGACCCAATAGGTAGTCCACAT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CAGCCGCTTCACCTACA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TTTTGTATTCAATCACTGTCTTGCC</w:t>
            </w:r>
          </w:p>
        </w:tc>
      </w:tr>
      <w:tr w:rsidR="004A67D8" w:rsidTr="004A67D8">
        <w:trPr>
          <w:trHeight w:val="426"/>
        </w:trPr>
        <w:tc>
          <w:tcPr>
            <w:tcW w:w="1424" w:type="dxa"/>
            <w:vMerge w:val="restart"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</w:t>
            </w: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4A67D8" w:rsidRPr="000963D6" w:rsidRDefault="00EF3579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79">
              <w:rPr>
                <w:rFonts w:ascii="Times New Roman" w:hAnsi="Times New Roman" w:cs="Times New Roman"/>
                <w:sz w:val="24"/>
                <w:szCs w:val="24"/>
              </w:rPr>
              <w:t>CAGCGAGGTAGTGAAGAGA</w:t>
            </w:r>
          </w:p>
        </w:tc>
      </w:tr>
      <w:tr w:rsidR="004A67D8" w:rsidTr="004A67D8">
        <w:trPr>
          <w:trHeight w:val="537"/>
        </w:trPr>
        <w:tc>
          <w:tcPr>
            <w:tcW w:w="1424" w:type="dxa"/>
            <w:vMerge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4A67D8" w:rsidRPr="000963D6" w:rsidRDefault="00EF3579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79">
              <w:rPr>
                <w:rFonts w:ascii="Times New Roman" w:hAnsi="Times New Roman" w:cs="Times New Roman"/>
                <w:sz w:val="24"/>
                <w:szCs w:val="24"/>
              </w:rPr>
              <w:t>GAAAGCCGATGTGGTCAG</w:t>
            </w:r>
          </w:p>
        </w:tc>
      </w:tr>
      <w:tr w:rsidR="004A67D8" w:rsidTr="004A67D8">
        <w:trPr>
          <w:trHeight w:val="426"/>
        </w:trPr>
        <w:tc>
          <w:tcPr>
            <w:tcW w:w="1424" w:type="dxa"/>
            <w:vMerge w:val="restart"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</w:t>
            </w: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4A67D8" w:rsidRPr="000963D6" w:rsidRDefault="00EF3579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79">
              <w:rPr>
                <w:rFonts w:ascii="Times New Roman" w:hAnsi="Times New Roman" w:cs="Times New Roman"/>
                <w:sz w:val="24"/>
                <w:szCs w:val="24"/>
              </w:rPr>
              <w:t>AGATGGGTCAGGGTTTAGCC</w:t>
            </w:r>
          </w:p>
        </w:tc>
      </w:tr>
      <w:tr w:rsidR="004A67D8" w:rsidTr="000A3563">
        <w:trPr>
          <w:trHeight w:val="425"/>
        </w:trPr>
        <w:tc>
          <w:tcPr>
            <w:tcW w:w="1424" w:type="dxa"/>
            <w:vMerge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4A67D8" w:rsidRPr="000963D6" w:rsidRDefault="00EF3579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79">
              <w:rPr>
                <w:rFonts w:ascii="Times New Roman" w:hAnsi="Times New Roman" w:cs="Times New Roman"/>
                <w:sz w:val="24"/>
                <w:szCs w:val="24"/>
              </w:rPr>
              <w:t>CATCACCTGTGCCATACCAG</w:t>
            </w:r>
          </w:p>
        </w:tc>
      </w:tr>
      <w:tr w:rsidR="004A67D8" w:rsidTr="004A67D8">
        <w:trPr>
          <w:trHeight w:val="426"/>
        </w:trPr>
        <w:tc>
          <w:tcPr>
            <w:tcW w:w="1424" w:type="dxa"/>
            <w:vMerge w:val="restart"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7</w:t>
            </w: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4A67D8" w:rsidRPr="000963D6" w:rsidRDefault="00C021D4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1D4">
              <w:rPr>
                <w:rFonts w:ascii="Times New Roman" w:hAnsi="Times New Roman" w:cs="Times New Roman"/>
                <w:sz w:val="24"/>
                <w:szCs w:val="24"/>
              </w:rPr>
              <w:t>CCTCTGCGGGACTCAACAAC</w:t>
            </w:r>
          </w:p>
        </w:tc>
      </w:tr>
      <w:tr w:rsidR="004A67D8" w:rsidTr="004A67D8">
        <w:trPr>
          <w:trHeight w:val="416"/>
        </w:trPr>
        <w:tc>
          <w:tcPr>
            <w:tcW w:w="1424" w:type="dxa"/>
            <w:vMerge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4A67D8" w:rsidRPr="000963D6" w:rsidRDefault="00C021D4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1D4">
              <w:rPr>
                <w:rFonts w:ascii="Times New Roman" w:hAnsi="Times New Roman" w:cs="Times New Roman"/>
                <w:sz w:val="24"/>
                <w:szCs w:val="24"/>
              </w:rPr>
              <w:t>AGCCCATTAGTGCTTGTAAA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CCCCTGCTATTTCATCGACC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GACACACGGCTCCACTTGA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E131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GGCAATAGCAGGTTCACGTAC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CGATAACAGTCTTGCCCCACTT</w:t>
            </w:r>
          </w:p>
        </w:tc>
      </w:tr>
      <w:tr w:rsidR="004A67D8" w:rsidTr="004A67D8">
        <w:trPr>
          <w:trHeight w:val="426"/>
        </w:trPr>
        <w:tc>
          <w:tcPr>
            <w:tcW w:w="1424" w:type="dxa"/>
            <w:vMerge w:val="restart"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X2</w:t>
            </w: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4A67D8" w:rsidRPr="00DA26AE" w:rsidRDefault="00576594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CCGCCTCAGTGATTTAGGGC</w:t>
            </w:r>
          </w:p>
        </w:tc>
      </w:tr>
      <w:tr w:rsidR="004A67D8" w:rsidTr="000A3563">
        <w:trPr>
          <w:trHeight w:val="425"/>
        </w:trPr>
        <w:tc>
          <w:tcPr>
            <w:tcW w:w="1424" w:type="dxa"/>
            <w:vMerge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4A67D8" w:rsidRPr="00DA26AE" w:rsidRDefault="00576594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GGGTCTGTAATCTGACTCTGTCC</w:t>
            </w:r>
          </w:p>
        </w:tc>
      </w:tr>
      <w:tr w:rsidR="004A67D8" w:rsidTr="004A67D8">
        <w:trPr>
          <w:trHeight w:val="426"/>
        </w:trPr>
        <w:tc>
          <w:tcPr>
            <w:tcW w:w="1424" w:type="dxa"/>
            <w:vMerge w:val="restart"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9</w:t>
            </w: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4A67D8" w:rsidRPr="00DA26AE" w:rsidRDefault="00783F9D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F9D">
              <w:rPr>
                <w:rFonts w:ascii="Times New Roman" w:hAnsi="Times New Roman" w:cs="Times New Roman"/>
                <w:sz w:val="24"/>
                <w:szCs w:val="24"/>
              </w:rPr>
              <w:t>CGTCAACGGCTCCAGCAAGAACAA</w:t>
            </w:r>
          </w:p>
        </w:tc>
      </w:tr>
      <w:tr w:rsidR="004A67D8" w:rsidTr="000A3563">
        <w:trPr>
          <w:trHeight w:val="425"/>
        </w:trPr>
        <w:tc>
          <w:tcPr>
            <w:tcW w:w="1424" w:type="dxa"/>
            <w:vMerge/>
          </w:tcPr>
          <w:p w:rsidR="004A67D8" w:rsidRDefault="004A67D8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4A67D8" w:rsidRDefault="004A67D8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4A67D8" w:rsidRPr="00DA26AE" w:rsidRDefault="00783F9D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F9D">
              <w:rPr>
                <w:rFonts w:ascii="Times New Roman" w:hAnsi="Times New Roman" w:cs="Times New Roman"/>
                <w:sz w:val="24"/>
                <w:szCs w:val="24"/>
              </w:rPr>
              <w:t>GCCGCTTCTCGCTCTCGTTCAGAAG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8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CTGAGAGTGATTGAGAGTGGA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ACCCTCTGCACCCAGTTTT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O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TCTCATTTCGTGATGGAGACT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GTGTCCCGTTCTTGCATTT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CL2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AGCCAGATGCAATCAATGC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TGGAATCCTGAACCCACTTC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Pr="00844E02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844E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L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TGCCGACTACAAGCGAATTACT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CTGCTTGTCCAGATGACTTC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G6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TCACCTACGCAGAAGCTAAG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3D6">
              <w:rPr>
                <w:rFonts w:ascii="Times New Roman" w:hAnsi="Times New Roman" w:cs="Times New Roman"/>
                <w:sz w:val="24"/>
                <w:szCs w:val="24"/>
              </w:rPr>
              <w:t>TCCAACTCTGCCCTTAGCCAT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A9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TCCAAGGCGACGGTGTT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CGACAGCGGTTCAGGTTT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B9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AGAGGCCGGATCAAACC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TACGGTCCCTGGTGAGGT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C9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AGCACAAAGAGGAGAAGG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GTCTGGTACTTGGTGTA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D9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GACTCGCTTATAGGCCATG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CAAAACTACACGAGGCGAA</w:t>
            </w:r>
          </w:p>
        </w:tc>
      </w:tr>
      <w:tr w:rsidR="00B716AC" w:rsidTr="00931467">
        <w:trPr>
          <w:trHeight w:val="646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A10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CTCGCCCATAGACCTGTGG</w:t>
            </w:r>
          </w:p>
        </w:tc>
      </w:tr>
      <w:tr w:rsidR="00B716AC" w:rsidTr="00931467">
        <w:trPr>
          <w:trHeight w:val="688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TTCTGCGCGAAAGAGCA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D10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GACTCGCTTATAGGCCATGA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97B">
              <w:rPr>
                <w:rFonts w:ascii="Times New Roman" w:hAnsi="Times New Roman" w:cs="Times New Roman"/>
                <w:sz w:val="24"/>
                <w:szCs w:val="24"/>
              </w:rPr>
              <w:t>GCAAAACTACACGAGGCGA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A1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CCGCAGTCTCGTCCAATTT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GGCTGTCTCGAAAAACTGGT</w:t>
            </w:r>
          </w:p>
        </w:tc>
      </w:tr>
      <w:tr w:rsidR="00B716AC" w:rsidTr="00DD389B">
        <w:trPr>
          <w:trHeight w:val="841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D1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TCGACCAGTTCTACGAGGCA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AAAACTCGCGTTCCAGTTCG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A13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TGGCATTTTCCTCTCCCGAA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ATTACCATCTAACGCAGT</w:t>
            </w:r>
            <w:bookmarkStart w:id="1" w:name="_GoBack"/>
            <w:bookmarkEnd w:id="1"/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GTC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D13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CTTCGGCAACGGCTACTACAG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6AE">
              <w:rPr>
                <w:rFonts w:ascii="Times New Roman" w:hAnsi="Times New Roman" w:cs="Times New Roman"/>
                <w:sz w:val="24"/>
                <w:szCs w:val="24"/>
              </w:rPr>
              <w:t>TGACACGTCCATGTACTTCTCC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CL12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96">
              <w:rPr>
                <w:rFonts w:ascii="Times New Roman" w:hAnsi="Times New Roman" w:cs="Times New Roman"/>
                <w:sz w:val="24"/>
                <w:szCs w:val="24"/>
              </w:rPr>
              <w:t>TGGGCTCCTACTGTAAGGGTT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96">
              <w:rPr>
                <w:rFonts w:ascii="Times New Roman" w:hAnsi="Times New Roman" w:cs="Times New Roman"/>
                <w:sz w:val="24"/>
                <w:szCs w:val="24"/>
              </w:rPr>
              <w:t>TTGACCCGAAGCTAAAGT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C75B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GTCTCCAATCTGAGCAGCAA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TGAGGATGGAAGATTCTGG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GAATCACCAGCAGCAAGTGTCC</w:t>
            </w:r>
          </w:p>
        </w:tc>
      </w:tr>
      <w:tr w:rsidR="00B716AC" w:rsidTr="000A3563">
        <w:trPr>
          <w:trHeight w:val="644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TCCTGAACCCACTTCTGCTTGG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LG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AATCCTCTCGTCAAAACTGAAGG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CCATCTCGCTTATCCAACAATGA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T3L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CTATGCATCCTCTGGCTGGT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CTGCTGCTTGTGGAGCACT</w:t>
            </w:r>
          </w:p>
        </w:tc>
      </w:tr>
      <w:tr w:rsidR="00B716AC" w:rsidTr="000A3563">
        <w:trPr>
          <w:trHeight w:val="622"/>
        </w:trPr>
        <w:tc>
          <w:tcPr>
            <w:tcW w:w="1424" w:type="dxa"/>
            <w:vMerge w:val="restart"/>
          </w:tcPr>
          <w:p w:rsidR="00B716AC" w:rsidRDefault="00B716AC" w:rsidP="00A76F9A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PT1</w:t>
            </w: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GCCATCTCCGACTTCATGTT</w:t>
            </w:r>
          </w:p>
        </w:tc>
      </w:tr>
      <w:tr w:rsidR="00B716AC" w:rsidTr="000A3563">
        <w:trPr>
          <w:trHeight w:val="633"/>
        </w:trPr>
        <w:tc>
          <w:tcPr>
            <w:tcW w:w="1424" w:type="dxa"/>
            <w:vMerge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B716AC" w:rsidRDefault="00B716AC" w:rsidP="00B716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B716AC" w:rsidRDefault="00B716AC" w:rsidP="0067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13">
              <w:rPr>
                <w:rFonts w:ascii="Times New Roman" w:hAnsi="Times New Roman" w:cs="Times New Roman"/>
                <w:sz w:val="24"/>
                <w:szCs w:val="24"/>
              </w:rPr>
              <w:t>CTGCAGAGAGATGCTCCACA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 w:val="restart"/>
          </w:tcPr>
          <w:p w:rsidR="00D7232B" w:rsidRDefault="00265B8C" w:rsidP="00D7232B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14</w:t>
            </w:r>
          </w:p>
        </w:tc>
        <w:tc>
          <w:tcPr>
            <w:tcW w:w="1857" w:type="dxa"/>
          </w:tcPr>
          <w:p w:rsidR="00D7232B" w:rsidRDefault="004A67D8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CATCTGTGACGGGAACTTTGA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/>
          </w:tcPr>
          <w:p w:rsidR="00D7232B" w:rsidRDefault="00D7232B" w:rsidP="00D7232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D7232B" w:rsidRDefault="00576594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GGCAGTGTTGATGGACGCA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 w:val="restart"/>
          </w:tcPr>
          <w:p w:rsidR="00D7232B" w:rsidRDefault="00265B8C" w:rsidP="00D7232B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2</w:t>
            </w:r>
          </w:p>
        </w:tc>
        <w:tc>
          <w:tcPr>
            <w:tcW w:w="1857" w:type="dxa"/>
          </w:tcPr>
          <w:p w:rsidR="00D7232B" w:rsidRDefault="004A67D8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GCTGCGAGTGCAAGATCAC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/>
          </w:tcPr>
          <w:p w:rsidR="00D7232B" w:rsidRDefault="00D7232B" w:rsidP="00D7232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D7232B" w:rsidRDefault="00576594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TGGTGCCCGTTGATGTTCTTC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 w:val="restart"/>
          </w:tcPr>
          <w:p w:rsidR="00D7232B" w:rsidRDefault="00265B8C" w:rsidP="00D7232B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3</w:t>
            </w:r>
          </w:p>
        </w:tc>
        <w:tc>
          <w:tcPr>
            <w:tcW w:w="1857" w:type="dxa"/>
          </w:tcPr>
          <w:p w:rsidR="00D7232B" w:rsidRDefault="004A67D8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CATCTCCTTGCGATTCTGTTTTG</w:t>
            </w:r>
          </w:p>
        </w:tc>
      </w:tr>
      <w:tr w:rsidR="00D7232B" w:rsidTr="000A3563">
        <w:trPr>
          <w:trHeight w:val="633"/>
        </w:trPr>
        <w:tc>
          <w:tcPr>
            <w:tcW w:w="1424" w:type="dxa"/>
            <w:vMerge/>
          </w:tcPr>
          <w:p w:rsidR="00D7232B" w:rsidRDefault="00D7232B" w:rsidP="00D7232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7" w:type="dxa"/>
          </w:tcPr>
          <w:p w:rsidR="00D7232B" w:rsidRDefault="00576594" w:rsidP="00D723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0" w:type="dxa"/>
          </w:tcPr>
          <w:p w:rsidR="00D7232B" w:rsidRPr="00C75B13" w:rsidRDefault="00576594" w:rsidP="00D72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94">
              <w:rPr>
                <w:rFonts w:ascii="Times New Roman" w:hAnsi="Times New Roman" w:cs="Times New Roman"/>
                <w:sz w:val="24"/>
                <w:szCs w:val="24"/>
              </w:rPr>
              <w:t>CCATTCCGAGTGCTCCTGA</w:t>
            </w:r>
          </w:p>
        </w:tc>
      </w:tr>
    </w:tbl>
    <w:p w:rsidR="000312FB" w:rsidRDefault="000312FB"/>
    <w:sectPr w:rsidR="00031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A62" w:rsidRDefault="00943A62" w:rsidP="00822AED">
      <w:r>
        <w:separator/>
      </w:r>
    </w:p>
  </w:endnote>
  <w:endnote w:type="continuationSeparator" w:id="0">
    <w:p w:rsidR="00943A62" w:rsidRDefault="00943A62" w:rsidP="00822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A62" w:rsidRDefault="00943A62" w:rsidP="00822AED">
      <w:r>
        <w:separator/>
      </w:r>
    </w:p>
  </w:footnote>
  <w:footnote w:type="continuationSeparator" w:id="0">
    <w:p w:rsidR="00943A62" w:rsidRDefault="00943A62" w:rsidP="00822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MTGzMLIwNTK2NDdR0lEKTi0uzszPAykwrwUAUaQugSwAAAA="/>
  </w:docVars>
  <w:rsids>
    <w:rsidRoot w:val="00172A27"/>
    <w:rsid w:val="000312FB"/>
    <w:rsid w:val="0006642C"/>
    <w:rsid w:val="000800D7"/>
    <w:rsid w:val="000963D6"/>
    <w:rsid w:val="000A110A"/>
    <w:rsid w:val="000A3563"/>
    <w:rsid w:val="000A5E96"/>
    <w:rsid w:val="000C4AAD"/>
    <w:rsid w:val="00115188"/>
    <w:rsid w:val="00127510"/>
    <w:rsid w:val="00135906"/>
    <w:rsid w:val="00172A27"/>
    <w:rsid w:val="001A0EF9"/>
    <w:rsid w:val="001A7A17"/>
    <w:rsid w:val="001D43C0"/>
    <w:rsid w:val="001D78F3"/>
    <w:rsid w:val="001F2644"/>
    <w:rsid w:val="001F77A5"/>
    <w:rsid w:val="00202C69"/>
    <w:rsid w:val="00205A8E"/>
    <w:rsid w:val="00213DA0"/>
    <w:rsid w:val="00221D61"/>
    <w:rsid w:val="00265B8C"/>
    <w:rsid w:val="002A626A"/>
    <w:rsid w:val="002C0C1B"/>
    <w:rsid w:val="002C43A3"/>
    <w:rsid w:val="00381BD5"/>
    <w:rsid w:val="00381C7A"/>
    <w:rsid w:val="003923BF"/>
    <w:rsid w:val="003E79CF"/>
    <w:rsid w:val="00426033"/>
    <w:rsid w:val="004370C0"/>
    <w:rsid w:val="00464E00"/>
    <w:rsid w:val="00491F98"/>
    <w:rsid w:val="004A67D8"/>
    <w:rsid w:val="0055729D"/>
    <w:rsid w:val="00576594"/>
    <w:rsid w:val="005C33CB"/>
    <w:rsid w:val="005C74C3"/>
    <w:rsid w:val="005E7579"/>
    <w:rsid w:val="00613E27"/>
    <w:rsid w:val="00631A11"/>
    <w:rsid w:val="00647638"/>
    <w:rsid w:val="006508F3"/>
    <w:rsid w:val="006724F8"/>
    <w:rsid w:val="00713CC5"/>
    <w:rsid w:val="00783F9D"/>
    <w:rsid w:val="0079563C"/>
    <w:rsid w:val="007A6B80"/>
    <w:rsid w:val="007D1ACB"/>
    <w:rsid w:val="007F0F06"/>
    <w:rsid w:val="00817B6B"/>
    <w:rsid w:val="00822AED"/>
    <w:rsid w:val="00822EF7"/>
    <w:rsid w:val="008351F9"/>
    <w:rsid w:val="00841B96"/>
    <w:rsid w:val="00844E02"/>
    <w:rsid w:val="00886B80"/>
    <w:rsid w:val="0089397B"/>
    <w:rsid w:val="008A180E"/>
    <w:rsid w:val="00923697"/>
    <w:rsid w:val="00931467"/>
    <w:rsid w:val="00943A62"/>
    <w:rsid w:val="00944C6E"/>
    <w:rsid w:val="00966956"/>
    <w:rsid w:val="009737E0"/>
    <w:rsid w:val="009812B3"/>
    <w:rsid w:val="009B3143"/>
    <w:rsid w:val="009B4343"/>
    <w:rsid w:val="009B6364"/>
    <w:rsid w:val="009D2C13"/>
    <w:rsid w:val="009D5208"/>
    <w:rsid w:val="00A05055"/>
    <w:rsid w:val="00A21CB0"/>
    <w:rsid w:val="00A76F9A"/>
    <w:rsid w:val="00AB0DFC"/>
    <w:rsid w:val="00B052F3"/>
    <w:rsid w:val="00B35EA4"/>
    <w:rsid w:val="00B716AC"/>
    <w:rsid w:val="00BB32EF"/>
    <w:rsid w:val="00BC1658"/>
    <w:rsid w:val="00C021D4"/>
    <w:rsid w:val="00C30E49"/>
    <w:rsid w:val="00C40F0C"/>
    <w:rsid w:val="00C46A4E"/>
    <w:rsid w:val="00C549F6"/>
    <w:rsid w:val="00C75B13"/>
    <w:rsid w:val="00CA156B"/>
    <w:rsid w:val="00CB2574"/>
    <w:rsid w:val="00D216A4"/>
    <w:rsid w:val="00D7232B"/>
    <w:rsid w:val="00DA26AE"/>
    <w:rsid w:val="00DB2E96"/>
    <w:rsid w:val="00DD389B"/>
    <w:rsid w:val="00DE4AD1"/>
    <w:rsid w:val="00E131D4"/>
    <w:rsid w:val="00E46FE6"/>
    <w:rsid w:val="00E516F1"/>
    <w:rsid w:val="00E656DD"/>
    <w:rsid w:val="00E82EB6"/>
    <w:rsid w:val="00EA2036"/>
    <w:rsid w:val="00EF3579"/>
    <w:rsid w:val="00F077BE"/>
    <w:rsid w:val="00F12FAA"/>
    <w:rsid w:val="00F40718"/>
    <w:rsid w:val="00FA4B3F"/>
    <w:rsid w:val="13CF715C"/>
    <w:rsid w:val="220D65D5"/>
    <w:rsid w:val="2B2715CD"/>
    <w:rsid w:val="2BB20C5F"/>
    <w:rsid w:val="4130069F"/>
    <w:rsid w:val="4B6F653E"/>
    <w:rsid w:val="4C4C1C78"/>
    <w:rsid w:val="649672C6"/>
    <w:rsid w:val="6C0A7469"/>
    <w:rsid w:val="6DD2441B"/>
    <w:rsid w:val="70420734"/>
    <w:rsid w:val="742D1BF8"/>
    <w:rsid w:val="77E7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E84CC0-7A4E-4F0F-B91C-2F3533FB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w yili</cp:lastModifiedBy>
  <cp:revision>14</cp:revision>
  <cp:lastPrinted>2019-07-16T07:31:00Z</cp:lastPrinted>
  <dcterms:created xsi:type="dcterms:W3CDTF">2021-08-30T08:18:00Z</dcterms:created>
  <dcterms:modified xsi:type="dcterms:W3CDTF">2022-03-0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B6F6A6496214B2A8ADC14E28253BFD1</vt:lpwstr>
  </property>
</Properties>
</file>